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Figure S4</w:t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8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8849"/>
      </w:tblGrid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Oligo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Sequenc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16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GAATACGGACATTTTTGAAC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17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ATGGTTGAACTGATTGAACA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18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CAAGTTTTCAGACTAGAACC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19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TACTATATCACATGGACCTG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20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CGGACAGTAATATAGTAATC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21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ATTGTAGCAAAGATTGTAAG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24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TAGACAGCTAACTTGTACAT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25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TCGACAAATCTTCATATGTTCGTTA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30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TAGTAGCGGTTATTTCCGTG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31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TCGTGAATAATCTGAATGA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32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CACAATGCATTATTTTTCAA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33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TTGTTCAATACCATCTTTCG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34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TTCAATCCGTACACTATACA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35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GAATTACTTGACCGTTACTG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36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ACTCAAGACTATTATCATC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37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ATGAAGAACGCACACGTTCC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38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TTCGGGACTGTTCACCCGTA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39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AATCCAAATGACAGAAATGC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42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TAATATCTGACATATTATCC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43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AATGATTAACAATCTTATAG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45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GAAACAGCGGCGTTGCTGAT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52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GGCAATATTAACATCCTTAC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53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TCAATCATAGCTTCACTCCG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54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CAACTTTGCGGTGTACAGAT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55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CCCTCCATTTCCGACCAATT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56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ATCTGGGGACTGTATTAAT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57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TCGACTGACCCGTTTAATAGAATGC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72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TCTAAGATCACCTCTTCT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73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GGTAGAGTTATTCGTAACCAA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74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TCTCACAGAAAGTACGAA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76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GCTTTCCAAAAAGACG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79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GCTAGAAGACCAGCTA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80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GCCATTTCCAAGAATTTACCA-3'</w:t>
            </w:r>
          </w:p>
        </w:tc>
      </w:tr>
      <w:tr>
        <w:trPr>
          <w:trHeight w:val="76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81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TCTCAACCAGTCGTTGTTATTGATGCTAAGGATCATTTGTTGGGTC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82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TATTTGGCTCATTTCAAAGAATA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84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TCAGGTAACGGTGCTCAAG-3'</w:t>
            </w:r>
          </w:p>
        </w:tc>
      </w:tr>
      <w:tr>
        <w:trPr>
          <w:trHeight w:val="76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85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GCTCCATCTGCTAAGGCTACTGCCGCTAAG-3'</w:t>
            </w:r>
          </w:p>
        </w:tc>
      </w:tr>
      <w:tr>
        <w:trPr>
          <w:trHeight w:val="76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87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GCTAAGTTCTTGAAAGCTGGTAAAGTTGCTGTCGTTGTCCGTGGTCGT 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88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CCTTCCAGATTCACTAAG-3'</w:t>
            </w:r>
          </w:p>
        </w:tc>
      </w:tr>
      <w:tr>
        <w:trPr>
          <w:trHeight w:val="76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89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GCTGAATCCCATAGATTGTACGTCAAAGGTAAGCA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90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GCTCAACGTGTTACTTT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91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GCCGGTGTTAAAGCTTAC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94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AGCGCCTTATAATCATTGCT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95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TGACCCGTTTAATAGAATGC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97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TTAAACAACAACACCAGAGTT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98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TTAAGCGATCAATTCAACAA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299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TTATTTCTTAGACTTCTTTT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300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GCTAGATACGGTGCTA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302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TTAAGCAGCAATACGCTTTT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384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GCACTAGTTCCCAGGAAACC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385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CTTTCGCATGGGTCAATAC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386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GTTCTTTATTTGTTGCCG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387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TTGAACGTATGTATGAAT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388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TTGTAAGACTGTTTTCCA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389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GATCCGTGGTTCATTAAAGA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396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GAATATTGCGTATAAGGA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397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ACCAATTTTACACGATGC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398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GCAATATTATACTTGTTA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399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GTGAAGTTAGACTTTTAC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404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AGCCAAACGAGGCTGAGA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405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GGCTGGATATACTACTGA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412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TTATTGACTGCAATTTGA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413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CAACCAAGAATAGTAAGA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424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ATACCACCGCTACGCGTTGA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429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GCTCCAGGTAAGAAAGTT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430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AAATACATCCAAACTGAA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432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GCTAACTTGCGTACTCAAAA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433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GGTAAATCACACGGTTACAGATCTC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436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GCCTCCTTACCTCACCC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439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ATCATTGAACCATCTTTGAAA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441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GATATATCTCTCTAACAAT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442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GGATCCATGGCTAAAAGAACTAAGAAGG-3'</w:t>
            </w:r>
          </w:p>
        </w:tc>
      </w:tr>
      <w:tr>
        <w:trPr>
          <w:trHeight w:val="255" w:hRule="atLeast"/>
        </w:trPr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1443</w:t>
            </w:r>
          </w:p>
        </w:tc>
        <w:tc>
          <w:tcPr>
            <w:tcW w:w="88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TTTCTGCAGCGGGATGCCTAAGGTATATG-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7T14:50:00Z</dcterms:created>
  <dc:creator>Philipp</dc:creator>
  <dc:description/>
  <cp:keywords/>
  <dc:language>en-US</dc:language>
  <cp:lastModifiedBy>Philipp</cp:lastModifiedBy>
  <dcterms:modified xsi:type="dcterms:W3CDTF">2009-11-17T14:50:00Z</dcterms:modified>
  <cp:revision>2</cp:revision>
  <dc:subject/>
  <dc:title>Strain</dc:title>
</cp:coreProperties>
</file>